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DE9BE" w14:textId="463255BE" w:rsidR="003F4E29" w:rsidRPr="007E33B9" w:rsidRDefault="003F4E29" w:rsidP="003F4E29">
      <w:pPr>
        <w:rPr>
          <w:rFonts w:ascii="Times New Roman" w:hAnsi="Times New Roman" w:cs="Times New Roman"/>
        </w:rPr>
      </w:pPr>
      <w:r w:rsidRPr="007E33B9">
        <w:rPr>
          <w:rFonts w:cstheme="minorHAnsi"/>
          <w:b/>
          <w:bCs/>
        </w:rPr>
        <w:t>Supplementary Table 1</w:t>
      </w:r>
      <w:r w:rsidRPr="007E33B9">
        <w:rPr>
          <w:rFonts w:cstheme="minorHAnsi"/>
        </w:rPr>
        <w:t xml:space="preserve">. Linear regression models to estimate the effect of the change in </w:t>
      </w:r>
      <w:r w:rsidR="00E544B4" w:rsidRPr="007E33B9">
        <w:rPr>
          <w:rFonts w:cstheme="minorHAnsi"/>
        </w:rPr>
        <w:t xml:space="preserve">business performance </w:t>
      </w:r>
      <w:r w:rsidRPr="007E33B9">
        <w:rPr>
          <w:rFonts w:cstheme="minorHAnsi"/>
        </w:rPr>
        <w:t>quality score</w:t>
      </w:r>
      <w:r w:rsidR="00E544B4" w:rsidRPr="007E33B9">
        <w:rPr>
          <w:rFonts w:cstheme="minorHAnsi"/>
        </w:rPr>
        <w:t>s</w:t>
      </w:r>
      <w:r w:rsidRPr="007E33B9">
        <w:rPr>
          <w:rFonts w:cstheme="minorHAnsi"/>
        </w:rPr>
        <w:t xml:space="preserve"> on the change in patient visits.</w:t>
      </w:r>
    </w:p>
    <w:tbl>
      <w:tblPr>
        <w:tblStyle w:val="TableGrid"/>
        <w:tblW w:w="126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1710"/>
        <w:gridCol w:w="900"/>
        <w:gridCol w:w="2435"/>
        <w:gridCol w:w="85"/>
        <w:gridCol w:w="725"/>
        <w:gridCol w:w="360"/>
        <w:gridCol w:w="2065"/>
        <w:gridCol w:w="185"/>
        <w:gridCol w:w="642"/>
      </w:tblGrid>
      <w:tr w:rsidR="003F4E29" w:rsidRPr="008D0273" w14:paraId="4E89C140" w14:textId="77777777" w:rsidTr="00E33DDD">
        <w:trPr>
          <w:trHeight w:val="300"/>
        </w:trPr>
        <w:tc>
          <w:tcPr>
            <w:tcW w:w="3505" w:type="dxa"/>
            <w:tcBorders>
              <w:top w:val="single" w:sz="4" w:space="0" w:color="auto"/>
            </w:tcBorders>
            <w:noWrap/>
          </w:tcPr>
          <w:p w14:paraId="598CECEC" w14:textId="77777777" w:rsidR="003F4E29" w:rsidRPr="008D0273" w:rsidRDefault="003F4E29" w:rsidP="00E33DDD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D02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Independent </w:t>
            </w:r>
            <w:r w:rsidRPr="008D02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variables </w:t>
            </w:r>
            <w:r w:rsidRPr="008D02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br/>
            </w:r>
            <w:r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Dependent variable</w:t>
            </w:r>
            <w:r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: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Δ patient visits</w:t>
            </w:r>
            <w:r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  <w:noWrap/>
          </w:tcPr>
          <w:p w14:paraId="0E69FDD8" w14:textId="41558314" w:rsidR="003F4E29" w:rsidRPr="008D0273" w:rsidRDefault="00DB0F40" w:rsidP="00E33DDD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Ordinary</w:t>
            </w:r>
            <w:r w:rsidR="003F4E29" w:rsidRPr="008D02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linear regression</w:t>
            </w:r>
            <w:r w:rsidR="003F4E29" w:rsidRPr="007C7A0E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="003F4E29"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3F4E29"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br/>
              <w:t>(N = 491)</w:t>
            </w:r>
          </w:p>
        </w:tc>
        <w:tc>
          <w:tcPr>
            <w:tcW w:w="3245" w:type="dxa"/>
            <w:gridSpan w:val="3"/>
            <w:tcBorders>
              <w:top w:val="single" w:sz="4" w:space="0" w:color="auto"/>
            </w:tcBorders>
            <w:noWrap/>
          </w:tcPr>
          <w:p w14:paraId="133BEE5C" w14:textId="77777777" w:rsidR="003F4E29" w:rsidRPr="008D0273" w:rsidRDefault="003F4E29" w:rsidP="00E33DDD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    </w:t>
            </w:r>
            <w:r w:rsidRPr="008D02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Multiple linear regressio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br/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</w:t>
            </w:r>
            <w:r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N = 491)</w:t>
            </w:r>
          </w:p>
        </w:tc>
        <w:tc>
          <w:tcPr>
            <w:tcW w:w="3252" w:type="dxa"/>
            <w:gridSpan w:val="4"/>
            <w:tcBorders>
              <w:top w:val="single" w:sz="4" w:space="0" w:color="auto"/>
            </w:tcBorders>
            <w:noWrap/>
          </w:tcPr>
          <w:p w14:paraId="7D33FD4F" w14:textId="21928D3F" w:rsidR="003F4E29" w:rsidRPr="008D0273" w:rsidRDefault="006D7BF3" w:rsidP="00E33DDD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D7B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eterogeneity</w:t>
            </w:r>
            <w:r w:rsidR="003F4E29" w:rsidRPr="008D02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analysis</w:t>
            </w:r>
            <w:r w:rsidR="003F4E2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="003F4E29" w:rsidRPr="00B42A5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3F4E29"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br/>
              <w:t>(N = 491)</w:t>
            </w:r>
          </w:p>
        </w:tc>
      </w:tr>
      <w:tr w:rsidR="003F4E29" w:rsidRPr="008D0273" w14:paraId="3E7E3210" w14:textId="77777777" w:rsidTr="00E33DDD">
        <w:trPr>
          <w:trHeight w:val="300"/>
        </w:trPr>
        <w:tc>
          <w:tcPr>
            <w:tcW w:w="3505" w:type="dxa"/>
            <w:tcBorders>
              <w:bottom w:val="single" w:sz="4" w:space="0" w:color="auto"/>
            </w:tcBorders>
            <w:noWrap/>
            <w:hideMark/>
          </w:tcPr>
          <w:p w14:paraId="15C79057" w14:textId="77777777" w:rsidR="003F4E29" w:rsidRPr="002D4F44" w:rsidRDefault="003F4E29" w:rsidP="00E33DDD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14:paraId="23F91626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β (95%</w:t>
            </w:r>
            <w:r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25D380A7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8D027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DFB6022" w14:textId="77777777" w:rsidR="003F4E29" w:rsidRPr="002D4F44" w:rsidRDefault="003F4E29" w:rsidP="00E33DDD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             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β (95%</w:t>
            </w:r>
            <w:r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I)</w:t>
            </w:r>
          </w:p>
        </w:tc>
        <w:tc>
          <w:tcPr>
            <w:tcW w:w="108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FA3CD8B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8D027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noWrap/>
            <w:hideMark/>
          </w:tcPr>
          <w:p w14:paraId="7A113B7D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β (95%</w:t>
            </w:r>
            <w:r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I)</w:t>
            </w:r>
          </w:p>
        </w:tc>
        <w:tc>
          <w:tcPr>
            <w:tcW w:w="82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2241D21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8D027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3F4E29" w:rsidRPr="008D0273" w14:paraId="6E46EAFA" w14:textId="77777777" w:rsidTr="00E33DDD">
        <w:trPr>
          <w:trHeight w:val="290"/>
        </w:trPr>
        <w:tc>
          <w:tcPr>
            <w:tcW w:w="350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A5356B3" w14:textId="77777777" w:rsidR="003F4E29" w:rsidRPr="002D4F44" w:rsidRDefault="003F4E29" w:rsidP="00E33DDD">
            <w:pPr>
              <w:spacing w:after="12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Δ quality scor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A31D510" w14:textId="3CB117A1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="003D04F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AB797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5.</w:t>
            </w:r>
            <w:r w:rsidR="00AB797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  <w:r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−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  <w:r w:rsidR="00AB797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AB797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4C79DF5" w14:textId="7FA22C1A" w:rsidR="003F4E29" w:rsidRPr="002D4F44" w:rsidRDefault="003F4E29" w:rsidP="00E33DD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0.00</w:t>
            </w:r>
            <w:r w:rsidR="00AB797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9037D00" w14:textId="20E9279E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="007476C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7476C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 w:rsidR="0012213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12213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12213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1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12213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5DF16EF" w14:textId="74C9DC22" w:rsidR="003F4E29" w:rsidRPr="002D4F44" w:rsidRDefault="003F4E29" w:rsidP="00E33DD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431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  <w:r w:rsidRPr="002D4F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.00</w:t>
            </w:r>
            <w:r w:rsidR="0012213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A7F8F90" w14:textId="6F142F2E" w:rsidR="003F4E29" w:rsidRPr="002D4F44" w:rsidRDefault="00122131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.15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-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  <w:r w:rsidR="003F4E29"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−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0</w:t>
            </w:r>
            <w:r w:rsidR="003F4E2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27" w:type="dxa"/>
            <w:gridSpan w:val="2"/>
            <w:tcBorders>
              <w:top w:val="single" w:sz="4" w:space="0" w:color="auto"/>
            </w:tcBorders>
            <w:noWrap/>
            <w:hideMark/>
          </w:tcPr>
          <w:p w14:paraId="1AB35EC2" w14:textId="435D2F4F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12213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6</w:t>
            </w:r>
          </w:p>
        </w:tc>
      </w:tr>
      <w:tr w:rsidR="003F4E29" w:rsidRPr="008D0273" w14:paraId="71EC1DA8" w14:textId="77777777" w:rsidTr="00E33DDD">
        <w:trPr>
          <w:trHeight w:val="290"/>
        </w:trPr>
        <w:tc>
          <w:tcPr>
            <w:tcW w:w="3505" w:type="dxa"/>
            <w:tcBorders>
              <w:right w:val="single" w:sz="4" w:space="0" w:color="auto"/>
            </w:tcBorders>
            <w:noWrap/>
            <w:hideMark/>
          </w:tcPr>
          <w:p w14:paraId="31B162FF" w14:textId="77777777" w:rsidR="003F4E29" w:rsidRPr="002D4F44" w:rsidRDefault="003F4E29" w:rsidP="00E33DDD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Baseline quality score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7D2F92F2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2525449A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gridSpan w:val="2"/>
            <w:tcBorders>
              <w:left w:val="single" w:sz="4" w:space="0" w:color="auto"/>
            </w:tcBorders>
            <w:noWrap/>
            <w:hideMark/>
          </w:tcPr>
          <w:p w14:paraId="21C596FF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43E8051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065" w:type="dxa"/>
            <w:tcBorders>
              <w:left w:val="single" w:sz="4" w:space="0" w:color="auto"/>
            </w:tcBorders>
            <w:noWrap/>
            <w:hideMark/>
          </w:tcPr>
          <w:p w14:paraId="5CCD686F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  <w:gridSpan w:val="2"/>
            <w:noWrap/>
            <w:hideMark/>
          </w:tcPr>
          <w:p w14:paraId="4F2C4F54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3F4E29" w:rsidRPr="008D0273" w14:paraId="5EE66088" w14:textId="77777777" w:rsidTr="00E33DDD">
        <w:trPr>
          <w:trHeight w:val="290"/>
        </w:trPr>
        <w:tc>
          <w:tcPr>
            <w:tcW w:w="3505" w:type="dxa"/>
            <w:tcBorders>
              <w:right w:val="single" w:sz="4" w:space="0" w:color="auto"/>
            </w:tcBorders>
            <w:noWrap/>
            <w:hideMark/>
          </w:tcPr>
          <w:p w14:paraId="0A3AB590" w14:textId="33386D44" w:rsidR="003F4E29" w:rsidRPr="002D4F44" w:rsidRDefault="003F4E29" w:rsidP="00E33DDD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Low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 w:rsidRPr="00FB6D7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="0072517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 w:rsidRPr="00FB6D7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B0357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  <w:r w:rsidR="0072517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09540EC9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78C7F4B5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gridSpan w:val="2"/>
            <w:tcBorders>
              <w:left w:val="single" w:sz="4" w:space="0" w:color="auto"/>
            </w:tcBorders>
            <w:noWrap/>
            <w:hideMark/>
          </w:tcPr>
          <w:p w14:paraId="2A03ACBB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Ref</w:t>
            </w:r>
            <w:r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rence</w:t>
            </w:r>
          </w:p>
        </w:tc>
        <w:tc>
          <w:tcPr>
            <w:tcW w:w="1085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A0647D7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5" w:type="dxa"/>
            <w:tcBorders>
              <w:left w:val="single" w:sz="4" w:space="0" w:color="auto"/>
            </w:tcBorders>
            <w:noWrap/>
            <w:hideMark/>
          </w:tcPr>
          <w:p w14:paraId="0DFEEF01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Ref</w:t>
            </w:r>
            <w:r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rence</w:t>
            </w:r>
          </w:p>
        </w:tc>
        <w:tc>
          <w:tcPr>
            <w:tcW w:w="827" w:type="dxa"/>
            <w:gridSpan w:val="2"/>
            <w:noWrap/>
            <w:hideMark/>
          </w:tcPr>
          <w:p w14:paraId="0823C26C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3F4E29" w:rsidRPr="008D0273" w14:paraId="1AEC6A94" w14:textId="77777777" w:rsidTr="00E33DDD">
        <w:trPr>
          <w:trHeight w:val="290"/>
        </w:trPr>
        <w:tc>
          <w:tcPr>
            <w:tcW w:w="3505" w:type="dxa"/>
            <w:tcBorders>
              <w:right w:val="single" w:sz="4" w:space="0" w:color="auto"/>
            </w:tcBorders>
            <w:noWrap/>
            <w:hideMark/>
          </w:tcPr>
          <w:p w14:paraId="47121D31" w14:textId="10CE5CA7" w:rsidR="003F4E29" w:rsidRPr="00FB6D76" w:rsidRDefault="003F4E29" w:rsidP="00E33DDD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FB6D7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Lower medium (</w:t>
            </w:r>
            <w:r w:rsidR="00142BC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.5</w:t>
            </w:r>
            <w:r w:rsidRPr="00FB6D7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142BC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1</w:t>
            </w:r>
            <w:r w:rsidR="0072517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 w:rsidRPr="00FB6D7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1CF6CE33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4351357F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gridSpan w:val="2"/>
            <w:tcBorders>
              <w:left w:val="single" w:sz="4" w:space="0" w:color="auto"/>
            </w:tcBorders>
            <w:noWrap/>
            <w:hideMark/>
          </w:tcPr>
          <w:p w14:paraId="1D7E211B" w14:textId="31B0EF7F" w:rsidR="003F4E29" w:rsidRPr="002D4F44" w:rsidRDefault="00953652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31</w:t>
            </w:r>
            <w:r w:rsidR="003F4E2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-</w:t>
            </w:r>
            <w:r w:rsidR="003F4E2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2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3F4E29"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−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04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85" w:type="dxa"/>
            <w:gridSpan w:val="2"/>
            <w:tcBorders>
              <w:right w:val="single" w:sz="4" w:space="0" w:color="auto"/>
            </w:tcBorders>
            <w:noWrap/>
            <w:hideMark/>
          </w:tcPr>
          <w:p w14:paraId="0AC8C5BB" w14:textId="256399D1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9536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</w:t>
            </w:r>
            <w:r w:rsidR="004F6EA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065" w:type="dxa"/>
            <w:tcBorders>
              <w:left w:val="single" w:sz="4" w:space="0" w:color="auto"/>
            </w:tcBorders>
            <w:noWrap/>
            <w:hideMark/>
          </w:tcPr>
          <w:p w14:paraId="53563DE5" w14:textId="4350D61B" w:rsidR="003F4E29" w:rsidRPr="002D4F44" w:rsidRDefault="00953652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2</w:t>
            </w:r>
            <w:r w:rsidR="003F4E2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-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13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</w:t>
            </w:r>
            <w:r w:rsidR="003F4E29"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3F4E2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8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27" w:type="dxa"/>
            <w:gridSpan w:val="2"/>
            <w:noWrap/>
            <w:hideMark/>
          </w:tcPr>
          <w:p w14:paraId="2E91656A" w14:textId="2278431A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0007F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</w:t>
            </w:r>
            <w:r w:rsidR="009536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3F4E29" w:rsidRPr="008D0273" w14:paraId="0CC8D4C5" w14:textId="77777777" w:rsidTr="00E33DDD">
        <w:trPr>
          <w:trHeight w:val="290"/>
        </w:trPr>
        <w:tc>
          <w:tcPr>
            <w:tcW w:w="3505" w:type="dxa"/>
            <w:tcBorders>
              <w:right w:val="single" w:sz="4" w:space="0" w:color="auto"/>
            </w:tcBorders>
            <w:noWrap/>
            <w:hideMark/>
          </w:tcPr>
          <w:p w14:paraId="7AC165C9" w14:textId="6E947C50" w:rsidR="003F4E29" w:rsidRPr="00FB6D76" w:rsidRDefault="003F4E29" w:rsidP="00E33DDD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FB6D7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Higher medium (</w:t>
            </w:r>
            <w:r w:rsidR="00142BC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1.</w:t>
            </w:r>
            <w:r w:rsidR="0072517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  <w:r w:rsidRPr="00FB6D7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142BC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7.</w:t>
            </w:r>
            <w:r w:rsidR="0072517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  <w:r w:rsidRPr="00FB6D7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686ACECC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648C4ED6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gridSpan w:val="2"/>
            <w:tcBorders>
              <w:left w:val="single" w:sz="4" w:space="0" w:color="auto"/>
            </w:tcBorders>
            <w:noWrap/>
            <w:hideMark/>
          </w:tcPr>
          <w:p w14:paraId="75B942B4" w14:textId="3690A14C" w:rsidR="003F4E29" w:rsidRPr="002D4F44" w:rsidRDefault="00595F93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26</w:t>
            </w:r>
            <w:r w:rsidR="003F4E2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 w:rsidR="003F4E2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2</w:t>
            </w:r>
            <w:r w:rsidR="003F4E2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3F4E29"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−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05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85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F40E0DC" w14:textId="216C1AFD" w:rsidR="003F4E29" w:rsidRPr="006E4058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6E40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595F9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9</w:t>
            </w:r>
          </w:p>
        </w:tc>
        <w:tc>
          <w:tcPr>
            <w:tcW w:w="2065" w:type="dxa"/>
            <w:tcBorders>
              <w:left w:val="single" w:sz="4" w:space="0" w:color="auto"/>
            </w:tcBorders>
            <w:noWrap/>
            <w:hideMark/>
          </w:tcPr>
          <w:p w14:paraId="56FF404C" w14:textId="125CF445" w:rsidR="003F4E29" w:rsidRPr="002D4F44" w:rsidRDefault="009E7758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152.1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-</w:t>
            </w:r>
            <w:r w:rsidR="003920A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26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B9353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  <w:r w:rsidR="003F4E29"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B9353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22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3F4E2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27" w:type="dxa"/>
            <w:gridSpan w:val="2"/>
            <w:noWrap/>
            <w:hideMark/>
          </w:tcPr>
          <w:p w14:paraId="19527E6D" w14:textId="7F908614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B9353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3</w:t>
            </w:r>
          </w:p>
        </w:tc>
      </w:tr>
      <w:tr w:rsidR="003F4E29" w:rsidRPr="008D0273" w14:paraId="1DE35B42" w14:textId="77777777" w:rsidTr="00E33DDD">
        <w:trPr>
          <w:trHeight w:val="290"/>
        </w:trPr>
        <w:tc>
          <w:tcPr>
            <w:tcW w:w="3505" w:type="dxa"/>
            <w:tcBorders>
              <w:right w:val="single" w:sz="4" w:space="0" w:color="auto"/>
            </w:tcBorders>
            <w:noWrap/>
            <w:hideMark/>
          </w:tcPr>
          <w:p w14:paraId="0F9753C0" w14:textId="1B483094" w:rsidR="003F4E29" w:rsidRPr="00FB6D76" w:rsidRDefault="003F4E29" w:rsidP="00E33DDD">
            <w:pPr>
              <w:spacing w:after="12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FB6D7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High </w:t>
            </w:r>
            <w:r w:rsidR="004F6EAD" w:rsidRPr="00FB6D7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="00142BC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7</w:t>
            </w:r>
            <w:r w:rsidR="00DA099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5</w:t>
            </w:r>
            <w:r w:rsidRPr="00FB6D7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DA099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3</w:t>
            </w:r>
            <w:r w:rsidR="0072517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 w:rsidRPr="00FB6D7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3B74997C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0330EE63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gridSpan w:val="2"/>
            <w:tcBorders>
              <w:left w:val="single" w:sz="4" w:space="0" w:color="auto"/>
            </w:tcBorders>
            <w:noWrap/>
            <w:hideMark/>
          </w:tcPr>
          <w:p w14:paraId="0735F242" w14:textId="639BA684" w:rsidR="003F4E29" w:rsidRPr="002D4F44" w:rsidRDefault="00645780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13</w:t>
            </w:r>
            <w:r w:rsidR="009808D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3F4E2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9808D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 w:rsidR="00EB325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5</w:t>
            </w:r>
            <w:r w:rsidR="009808D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3</w:t>
            </w:r>
            <w:r w:rsidR="003F4E2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9808D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  <w:r w:rsidR="003F4E29"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BB60B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2</w:t>
            </w:r>
            <w:r w:rsidR="003F4E2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BB60B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85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B9B7A7D" w14:textId="7BEB1E6F" w:rsidR="003F4E29" w:rsidRPr="00A30917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3091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BB60B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2065" w:type="dxa"/>
            <w:tcBorders>
              <w:left w:val="single" w:sz="4" w:space="0" w:color="auto"/>
            </w:tcBorders>
            <w:noWrap/>
            <w:hideMark/>
          </w:tcPr>
          <w:p w14:paraId="56B6D3D5" w14:textId="41C72971" w:rsidR="003F4E29" w:rsidRPr="002D4F44" w:rsidRDefault="00A30917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</w:t>
            </w:r>
            <w:r w:rsidR="008E286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08</w:t>
            </w:r>
            <w:r w:rsidR="003F4E2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6626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-</w:t>
            </w:r>
            <w:r w:rsidR="008E286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51</w:t>
            </w:r>
            <w:r w:rsidR="003F4E2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8E286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</w:t>
            </w:r>
            <w:r w:rsidR="003F4E29"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6626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="008E286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4.2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27" w:type="dxa"/>
            <w:gridSpan w:val="2"/>
            <w:noWrap/>
            <w:hideMark/>
          </w:tcPr>
          <w:p w14:paraId="3EE97968" w14:textId="26D90F8E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8E286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3F4E29" w:rsidRPr="00E37FD0" w14:paraId="6DDDFFB0" w14:textId="77777777" w:rsidTr="00E33DDD">
        <w:trPr>
          <w:trHeight w:val="290"/>
        </w:trPr>
        <w:tc>
          <w:tcPr>
            <w:tcW w:w="3505" w:type="dxa"/>
            <w:tcBorders>
              <w:right w:val="single" w:sz="4" w:space="0" w:color="auto"/>
            </w:tcBorders>
            <w:noWrap/>
            <w:hideMark/>
          </w:tcPr>
          <w:p w14:paraId="3630A99A" w14:textId="77777777" w:rsidR="003F4E29" w:rsidRPr="00E37FD0" w:rsidRDefault="003F4E29" w:rsidP="00E33DDD">
            <w:pPr>
              <w:spacing w:after="120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val="en-US"/>
              </w:rPr>
            </w:pPr>
            <w:r w:rsidRPr="005524B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Baseline patient visits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03E73C63" w14:textId="77777777" w:rsidR="003F4E29" w:rsidRPr="00E37FD0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5904415C" w14:textId="77777777" w:rsidR="003F4E29" w:rsidRPr="00E37FD0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20" w:type="dxa"/>
            <w:gridSpan w:val="2"/>
            <w:tcBorders>
              <w:left w:val="single" w:sz="4" w:space="0" w:color="auto"/>
            </w:tcBorders>
            <w:noWrap/>
            <w:hideMark/>
          </w:tcPr>
          <w:p w14:paraId="134C4463" w14:textId="65687B61" w:rsidR="003F4E29" w:rsidRPr="00E37FD0" w:rsidRDefault="006626EB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</w:t>
            </w:r>
            <w:r w:rsidR="005B53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  <w:r w:rsidR="003F4E29" w:rsidRPr="00644A5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-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="003F4E29" w:rsidRPr="00644A5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F80E8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</w:t>
            </w:r>
            <w:r w:rsidR="003F4E29" w:rsidRPr="00644A5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−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</w:t>
            </w:r>
            <w:r w:rsidR="003F4E29" w:rsidRPr="00644A5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F80E8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="003F4E29" w:rsidRPr="00644A5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85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FE834E5" w14:textId="06764B71" w:rsidR="003F4E29" w:rsidRPr="00CE1AB1" w:rsidRDefault="00CE1AB1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val="en-US"/>
              </w:rPr>
            </w:pPr>
            <w:r w:rsidRPr="00CE1AB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2065" w:type="dxa"/>
            <w:tcBorders>
              <w:left w:val="single" w:sz="4" w:space="0" w:color="auto"/>
            </w:tcBorders>
            <w:noWrap/>
            <w:hideMark/>
          </w:tcPr>
          <w:p w14:paraId="3A423877" w14:textId="63939EC2" w:rsidR="003F4E29" w:rsidRPr="00332D02" w:rsidRDefault="00CE1AB1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  <w:r w:rsidR="00F80E8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3</w:t>
            </w:r>
            <w:r w:rsidR="003F4E29" w:rsidRPr="00332D0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-0.</w:t>
            </w:r>
            <w:r w:rsidR="00E625CC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  <w:r w:rsidR="003F4E29" w:rsidRPr="00332D0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− </w:t>
            </w:r>
            <w:r w:rsidR="00E625CC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  <w:r w:rsidR="003F4E29" w:rsidRPr="00332D0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E625CC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="003F4E29" w:rsidRPr="00332D0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27" w:type="dxa"/>
            <w:gridSpan w:val="2"/>
            <w:noWrap/>
            <w:hideMark/>
          </w:tcPr>
          <w:p w14:paraId="197D1010" w14:textId="6A4B7EF4" w:rsidR="003F4E29" w:rsidRPr="003E1F35" w:rsidRDefault="003E1F35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val="en-US"/>
              </w:rPr>
            </w:pPr>
            <w:r w:rsidRPr="003E1F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E625CC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9</w:t>
            </w:r>
            <w:r w:rsidR="003F4E29" w:rsidRPr="003E1F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3F4E29" w:rsidRPr="008D0273" w14:paraId="0C265494" w14:textId="77777777" w:rsidTr="00E33DDD">
        <w:trPr>
          <w:trHeight w:val="290"/>
        </w:trPr>
        <w:tc>
          <w:tcPr>
            <w:tcW w:w="3505" w:type="dxa"/>
            <w:tcBorders>
              <w:right w:val="single" w:sz="4" w:space="0" w:color="auto"/>
            </w:tcBorders>
            <w:noWrap/>
            <w:hideMark/>
          </w:tcPr>
          <w:p w14:paraId="78A706E2" w14:textId="77777777" w:rsidR="003F4E29" w:rsidRPr="002D4F44" w:rsidRDefault="003F4E29" w:rsidP="00E33DDD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Facility level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3AC0075C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73E7269E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gridSpan w:val="2"/>
            <w:tcBorders>
              <w:left w:val="single" w:sz="4" w:space="0" w:color="auto"/>
            </w:tcBorders>
            <w:noWrap/>
            <w:hideMark/>
          </w:tcPr>
          <w:p w14:paraId="05C15F35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66E25A1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065" w:type="dxa"/>
            <w:tcBorders>
              <w:left w:val="single" w:sz="4" w:space="0" w:color="auto"/>
            </w:tcBorders>
            <w:noWrap/>
            <w:hideMark/>
          </w:tcPr>
          <w:p w14:paraId="2AA6863A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  <w:gridSpan w:val="2"/>
            <w:noWrap/>
            <w:hideMark/>
          </w:tcPr>
          <w:p w14:paraId="517838C2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3F4E29" w:rsidRPr="008D0273" w14:paraId="11A7DD7F" w14:textId="77777777" w:rsidTr="00E33DDD">
        <w:trPr>
          <w:trHeight w:val="290"/>
        </w:trPr>
        <w:tc>
          <w:tcPr>
            <w:tcW w:w="3505" w:type="dxa"/>
            <w:tcBorders>
              <w:right w:val="single" w:sz="4" w:space="0" w:color="auto"/>
            </w:tcBorders>
            <w:noWrap/>
            <w:hideMark/>
          </w:tcPr>
          <w:p w14:paraId="35876D09" w14:textId="77777777" w:rsidR="003F4E29" w:rsidRPr="002D4F44" w:rsidRDefault="003F4E29" w:rsidP="00E33DDD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Dispensary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276EBFBF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5EBED52E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gridSpan w:val="2"/>
            <w:tcBorders>
              <w:left w:val="single" w:sz="4" w:space="0" w:color="auto"/>
            </w:tcBorders>
            <w:noWrap/>
            <w:hideMark/>
          </w:tcPr>
          <w:p w14:paraId="5A053AE6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Ref</w:t>
            </w:r>
            <w:r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rence</w:t>
            </w:r>
          </w:p>
        </w:tc>
        <w:tc>
          <w:tcPr>
            <w:tcW w:w="1085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5B166B2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5" w:type="dxa"/>
            <w:tcBorders>
              <w:left w:val="single" w:sz="4" w:space="0" w:color="auto"/>
            </w:tcBorders>
            <w:noWrap/>
            <w:hideMark/>
          </w:tcPr>
          <w:p w14:paraId="51BD65AC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Ref</w:t>
            </w:r>
            <w:r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rence</w:t>
            </w:r>
          </w:p>
        </w:tc>
        <w:tc>
          <w:tcPr>
            <w:tcW w:w="827" w:type="dxa"/>
            <w:gridSpan w:val="2"/>
            <w:noWrap/>
            <w:hideMark/>
          </w:tcPr>
          <w:p w14:paraId="69F25B5D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3F4E29" w:rsidRPr="008D0273" w14:paraId="1763DFB9" w14:textId="77777777" w:rsidTr="00E33DDD">
        <w:trPr>
          <w:trHeight w:val="290"/>
        </w:trPr>
        <w:tc>
          <w:tcPr>
            <w:tcW w:w="3505" w:type="dxa"/>
            <w:tcBorders>
              <w:right w:val="single" w:sz="4" w:space="0" w:color="auto"/>
            </w:tcBorders>
            <w:noWrap/>
            <w:hideMark/>
          </w:tcPr>
          <w:p w14:paraId="6FE91B63" w14:textId="7F3BAE1C" w:rsidR="003F4E29" w:rsidRPr="002D4F44" w:rsidRDefault="003F4E29" w:rsidP="00E33DDD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Health</w:t>
            </w:r>
            <w:r w:rsidR="0011003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are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center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5CCCA564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31F1D40E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gridSpan w:val="2"/>
            <w:tcBorders>
              <w:left w:val="single" w:sz="4" w:space="0" w:color="auto"/>
            </w:tcBorders>
            <w:noWrap/>
            <w:hideMark/>
          </w:tcPr>
          <w:p w14:paraId="2560F80D" w14:textId="101ACB76" w:rsidR="003F4E29" w:rsidRPr="002D4F44" w:rsidRDefault="00E625CC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6</w:t>
            </w:r>
            <w:r w:rsidR="003F4E2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-</w:t>
            </w:r>
            <w:r w:rsidR="00223E3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4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</w:t>
            </w:r>
            <w:r w:rsidR="003F4E29"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7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937E3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85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418D1D5" w14:textId="271EE3D1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937E3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2065" w:type="dxa"/>
            <w:tcBorders>
              <w:left w:val="single" w:sz="4" w:space="0" w:color="auto"/>
            </w:tcBorders>
            <w:noWrap/>
            <w:hideMark/>
          </w:tcPr>
          <w:p w14:paraId="17369A52" w14:textId="22832E04" w:rsidR="003F4E29" w:rsidRPr="002D4F44" w:rsidRDefault="00937E32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4</w:t>
            </w:r>
            <w:r w:rsidR="003F4E2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-</w:t>
            </w:r>
            <w:r w:rsidR="00D15B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  <w:r w:rsidR="003F4E2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3F4E29"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0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27" w:type="dxa"/>
            <w:gridSpan w:val="2"/>
            <w:noWrap/>
            <w:hideMark/>
          </w:tcPr>
          <w:p w14:paraId="24CAE946" w14:textId="2CB2511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DA57B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</w:t>
            </w:r>
            <w:r w:rsidR="00937E3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3F4E29" w:rsidRPr="008D0273" w14:paraId="54227A37" w14:textId="77777777" w:rsidTr="00E33DDD">
        <w:trPr>
          <w:trHeight w:val="290"/>
        </w:trPr>
        <w:tc>
          <w:tcPr>
            <w:tcW w:w="3505" w:type="dxa"/>
            <w:tcBorders>
              <w:right w:val="single" w:sz="4" w:space="0" w:color="auto"/>
            </w:tcBorders>
            <w:noWrap/>
            <w:hideMark/>
          </w:tcPr>
          <w:p w14:paraId="6D8A8602" w14:textId="77777777" w:rsidR="003F4E29" w:rsidRPr="002D4F44" w:rsidRDefault="003F4E29" w:rsidP="00E33DDD">
            <w:pPr>
              <w:spacing w:after="12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Primary hospital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7643F7B4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2882B3B2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gridSpan w:val="2"/>
            <w:tcBorders>
              <w:left w:val="single" w:sz="4" w:space="0" w:color="auto"/>
            </w:tcBorders>
            <w:noWrap/>
            <w:hideMark/>
          </w:tcPr>
          <w:p w14:paraId="39347E85" w14:textId="5DA4D22C" w:rsidR="003F4E29" w:rsidRPr="002D4F44" w:rsidRDefault="009E46B2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75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 w:rsidR="00E91AF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17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</w:t>
            </w:r>
            <w:r w:rsidR="003F4E29"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−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68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85" w:type="dxa"/>
            <w:gridSpan w:val="2"/>
            <w:tcBorders>
              <w:right w:val="single" w:sz="4" w:space="0" w:color="auto"/>
            </w:tcBorders>
            <w:noWrap/>
            <w:hideMark/>
          </w:tcPr>
          <w:p w14:paraId="2DE67967" w14:textId="47D49CC2" w:rsidR="003F4E29" w:rsidRPr="001F5391" w:rsidRDefault="001F5391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F53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9E46B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2065" w:type="dxa"/>
            <w:tcBorders>
              <w:left w:val="single" w:sz="4" w:space="0" w:color="auto"/>
            </w:tcBorders>
            <w:noWrap/>
            <w:hideMark/>
          </w:tcPr>
          <w:p w14:paraId="7DCC2A06" w14:textId="25F5CBE6" w:rsidR="003F4E29" w:rsidRPr="002D4F44" w:rsidRDefault="009E46B2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60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 w:rsidR="0064525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2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</w:t>
            </w:r>
            <w:r w:rsidR="003F4E29"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−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44</w:t>
            </w:r>
            <w:r w:rsidR="003F4E29"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27" w:type="dxa"/>
            <w:gridSpan w:val="2"/>
            <w:noWrap/>
            <w:hideMark/>
          </w:tcPr>
          <w:p w14:paraId="1C751E92" w14:textId="69DEFF84" w:rsidR="003F4E29" w:rsidRPr="006A37C8" w:rsidRDefault="001511F0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6A37C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9E46B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1</w:t>
            </w:r>
          </w:p>
        </w:tc>
      </w:tr>
      <w:tr w:rsidR="003F4E29" w:rsidRPr="008D0273" w14:paraId="21899A40" w14:textId="77777777" w:rsidTr="00E33DDD">
        <w:trPr>
          <w:trHeight w:val="290"/>
        </w:trPr>
        <w:tc>
          <w:tcPr>
            <w:tcW w:w="3505" w:type="dxa"/>
            <w:tcBorders>
              <w:right w:val="single" w:sz="4" w:space="0" w:color="auto"/>
            </w:tcBorders>
            <w:noWrap/>
            <w:hideMark/>
          </w:tcPr>
          <w:p w14:paraId="49B76C24" w14:textId="77777777" w:rsidR="003F4E29" w:rsidRPr="002D4F44" w:rsidRDefault="003F4E29" w:rsidP="00E33DDD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Facility type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1CBC8AF4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082B7F5F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gridSpan w:val="2"/>
            <w:tcBorders>
              <w:left w:val="single" w:sz="4" w:space="0" w:color="auto"/>
            </w:tcBorders>
            <w:noWrap/>
            <w:hideMark/>
          </w:tcPr>
          <w:p w14:paraId="07C212FE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B5F4595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065" w:type="dxa"/>
            <w:tcBorders>
              <w:left w:val="single" w:sz="4" w:space="0" w:color="auto"/>
            </w:tcBorders>
            <w:noWrap/>
            <w:hideMark/>
          </w:tcPr>
          <w:p w14:paraId="50FD3E85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  <w:gridSpan w:val="2"/>
            <w:noWrap/>
            <w:hideMark/>
          </w:tcPr>
          <w:p w14:paraId="1E54428B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3F4E29" w:rsidRPr="008D0273" w14:paraId="37537085" w14:textId="77777777" w:rsidTr="00E33DDD">
        <w:trPr>
          <w:trHeight w:val="290"/>
        </w:trPr>
        <w:tc>
          <w:tcPr>
            <w:tcW w:w="3505" w:type="dxa"/>
            <w:tcBorders>
              <w:right w:val="single" w:sz="4" w:space="0" w:color="auto"/>
            </w:tcBorders>
            <w:noWrap/>
            <w:hideMark/>
          </w:tcPr>
          <w:p w14:paraId="36EF553A" w14:textId="77777777" w:rsidR="003F4E29" w:rsidRPr="002D4F44" w:rsidRDefault="003F4E29" w:rsidP="00E33DDD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Private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16A572F5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6437CF28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gridSpan w:val="2"/>
            <w:tcBorders>
              <w:left w:val="single" w:sz="4" w:space="0" w:color="auto"/>
            </w:tcBorders>
            <w:noWrap/>
            <w:hideMark/>
          </w:tcPr>
          <w:p w14:paraId="4C132D8A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Ref</w:t>
            </w:r>
            <w:r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rence</w:t>
            </w:r>
          </w:p>
        </w:tc>
        <w:tc>
          <w:tcPr>
            <w:tcW w:w="1085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6C6D237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5" w:type="dxa"/>
            <w:tcBorders>
              <w:left w:val="single" w:sz="4" w:space="0" w:color="auto"/>
            </w:tcBorders>
            <w:noWrap/>
            <w:hideMark/>
          </w:tcPr>
          <w:p w14:paraId="647B3B9B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Ref</w:t>
            </w:r>
            <w:r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rence</w:t>
            </w:r>
          </w:p>
        </w:tc>
        <w:tc>
          <w:tcPr>
            <w:tcW w:w="827" w:type="dxa"/>
            <w:gridSpan w:val="2"/>
            <w:noWrap/>
            <w:hideMark/>
          </w:tcPr>
          <w:p w14:paraId="66AA88EA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3F4E29" w:rsidRPr="008D0273" w14:paraId="4B7D6ED6" w14:textId="77777777" w:rsidTr="00E33DDD">
        <w:trPr>
          <w:trHeight w:val="290"/>
        </w:trPr>
        <w:tc>
          <w:tcPr>
            <w:tcW w:w="3505" w:type="dxa"/>
            <w:tcBorders>
              <w:right w:val="single" w:sz="4" w:space="0" w:color="auto"/>
            </w:tcBorders>
            <w:noWrap/>
            <w:hideMark/>
          </w:tcPr>
          <w:p w14:paraId="17106D4B" w14:textId="77777777" w:rsidR="003F4E29" w:rsidRPr="002D4F44" w:rsidRDefault="003F4E29" w:rsidP="00E33DDD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Public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6C3D9AF4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126E7223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gridSpan w:val="2"/>
            <w:tcBorders>
              <w:left w:val="single" w:sz="4" w:space="0" w:color="auto"/>
            </w:tcBorders>
            <w:noWrap/>
            <w:hideMark/>
          </w:tcPr>
          <w:p w14:paraId="321D66FB" w14:textId="65C51536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</w:t>
            </w:r>
            <w:r w:rsidR="005B1F2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68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63750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-</w:t>
            </w:r>
            <w:r w:rsidR="007A396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84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7A396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</w:t>
            </w:r>
            <w:r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7A396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48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7A396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85" w:type="dxa"/>
            <w:gridSpan w:val="2"/>
            <w:tcBorders>
              <w:right w:val="single" w:sz="4" w:space="0" w:color="auto"/>
            </w:tcBorders>
            <w:noWrap/>
            <w:hideMark/>
          </w:tcPr>
          <w:p w14:paraId="2D0482DA" w14:textId="25193180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7A396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2065" w:type="dxa"/>
            <w:tcBorders>
              <w:left w:val="single" w:sz="4" w:space="0" w:color="auto"/>
            </w:tcBorders>
            <w:noWrap/>
            <w:hideMark/>
          </w:tcPr>
          <w:p w14:paraId="211CAC9B" w14:textId="0C31A29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</w:t>
            </w:r>
            <w:r w:rsidR="00C410F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6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C410F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-</w:t>
            </w:r>
            <w:r w:rsidR="009C7C1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8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9C7C1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9C7C1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44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9C7C1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27" w:type="dxa"/>
            <w:gridSpan w:val="2"/>
            <w:noWrap/>
            <w:hideMark/>
          </w:tcPr>
          <w:p w14:paraId="64166DC1" w14:textId="55E0CA8C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9C7C1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 w:rsidR="003F4E29" w:rsidRPr="008D0273" w14:paraId="6BC3A904" w14:textId="77777777" w:rsidTr="00E33DDD">
        <w:trPr>
          <w:trHeight w:val="290"/>
        </w:trPr>
        <w:tc>
          <w:tcPr>
            <w:tcW w:w="3505" w:type="dxa"/>
            <w:tcBorders>
              <w:right w:val="single" w:sz="4" w:space="0" w:color="auto"/>
            </w:tcBorders>
            <w:noWrap/>
            <w:hideMark/>
          </w:tcPr>
          <w:p w14:paraId="2611ECE6" w14:textId="77777777" w:rsidR="003F4E29" w:rsidRPr="002D4F44" w:rsidRDefault="003F4E29" w:rsidP="00E33DDD">
            <w:pPr>
              <w:spacing w:after="12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Faith-based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18B9EF46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301D215B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gridSpan w:val="2"/>
            <w:tcBorders>
              <w:left w:val="single" w:sz="4" w:space="0" w:color="auto"/>
            </w:tcBorders>
            <w:noWrap/>
            <w:hideMark/>
          </w:tcPr>
          <w:p w14:paraId="68955A20" w14:textId="6B6BFA7B" w:rsidR="003F4E29" w:rsidRPr="002D4F44" w:rsidRDefault="00DC151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9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-</w:t>
            </w:r>
            <w:r w:rsidR="007B2FE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9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  <w:r w:rsidR="003F4E29"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−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</w:t>
            </w:r>
            <w:r w:rsidR="001D46D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8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1D46D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85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4AF7510" w14:textId="4A5088A0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1D46D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2065" w:type="dxa"/>
            <w:tcBorders>
              <w:left w:val="single" w:sz="4" w:space="0" w:color="auto"/>
            </w:tcBorders>
            <w:noWrap/>
            <w:hideMark/>
          </w:tcPr>
          <w:p w14:paraId="1A2AAED2" w14:textId="438F7170" w:rsidR="003F4E29" w:rsidRPr="002D4F44" w:rsidRDefault="001D46D6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83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-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50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</w:t>
            </w:r>
            <w:r w:rsidR="003F4E29"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−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16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27" w:type="dxa"/>
            <w:gridSpan w:val="2"/>
            <w:noWrap/>
            <w:hideMark/>
          </w:tcPr>
          <w:p w14:paraId="7281771E" w14:textId="7F666615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1D46D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8</w:t>
            </w:r>
          </w:p>
        </w:tc>
      </w:tr>
      <w:tr w:rsidR="003F4E29" w:rsidRPr="008D0273" w14:paraId="48E6D227" w14:textId="77777777" w:rsidTr="00E33DDD">
        <w:trPr>
          <w:trHeight w:val="290"/>
        </w:trPr>
        <w:tc>
          <w:tcPr>
            <w:tcW w:w="3505" w:type="dxa"/>
            <w:tcBorders>
              <w:right w:val="single" w:sz="4" w:space="0" w:color="auto"/>
            </w:tcBorders>
            <w:noWrap/>
            <w:hideMark/>
          </w:tcPr>
          <w:p w14:paraId="4C37E6AE" w14:textId="77777777" w:rsidR="003F4E29" w:rsidRPr="002D4F44" w:rsidRDefault="003F4E29" w:rsidP="00E33DDD">
            <w:pPr>
              <w:spacing w:after="12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Rural</w:t>
            </w:r>
            <w:r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reference: urban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17996E2A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742409A3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gridSpan w:val="2"/>
            <w:tcBorders>
              <w:left w:val="single" w:sz="4" w:space="0" w:color="auto"/>
            </w:tcBorders>
            <w:noWrap/>
            <w:hideMark/>
          </w:tcPr>
          <w:p w14:paraId="25929DE4" w14:textId="18CAF6BE" w:rsidR="003F4E29" w:rsidRPr="002D4F44" w:rsidRDefault="001D46D6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  <w:r w:rsidR="009F6A1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-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92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9F6A1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3F4E29"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03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85" w:type="dxa"/>
            <w:gridSpan w:val="2"/>
            <w:tcBorders>
              <w:right w:val="single" w:sz="4" w:space="0" w:color="auto"/>
            </w:tcBorders>
            <w:noWrap/>
            <w:hideMark/>
          </w:tcPr>
          <w:p w14:paraId="04BFE80F" w14:textId="6DD2AAF7" w:rsidR="003F4E29" w:rsidRPr="009F6A10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9F6A1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9F6A10" w:rsidRPr="009F6A1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</w:t>
            </w:r>
            <w:r w:rsidR="001D46D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065" w:type="dxa"/>
            <w:tcBorders>
              <w:left w:val="single" w:sz="4" w:space="0" w:color="auto"/>
            </w:tcBorders>
            <w:noWrap/>
            <w:hideMark/>
          </w:tcPr>
          <w:p w14:paraId="51362BB7" w14:textId="68778956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</w:t>
            </w:r>
            <w:r w:rsidR="001D46D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9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1D46D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-</w:t>
            </w:r>
            <w:r w:rsidR="009F6A1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  <w:r w:rsidR="0098656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3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98656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−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  <w:r w:rsidR="0098656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4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98656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27" w:type="dxa"/>
            <w:gridSpan w:val="2"/>
            <w:noWrap/>
            <w:hideMark/>
          </w:tcPr>
          <w:p w14:paraId="2637E206" w14:textId="440F5EF0" w:rsidR="003F4E29" w:rsidRPr="00D40CC1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40CC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D40CC1" w:rsidRPr="00D40CC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</w:t>
            </w:r>
            <w:r w:rsidR="0098656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3F4E29" w:rsidRPr="008D0273" w14:paraId="77D0D8CB" w14:textId="77777777" w:rsidTr="00E33DDD">
        <w:trPr>
          <w:trHeight w:val="290"/>
        </w:trPr>
        <w:tc>
          <w:tcPr>
            <w:tcW w:w="3505" w:type="dxa"/>
            <w:tcBorders>
              <w:right w:val="single" w:sz="4" w:space="0" w:color="auto"/>
            </w:tcBorders>
            <w:noWrap/>
            <w:hideMark/>
          </w:tcPr>
          <w:p w14:paraId="5A18F111" w14:textId="77777777" w:rsidR="003F4E29" w:rsidRPr="002D4F44" w:rsidRDefault="003F4E29" w:rsidP="00E33DDD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09E4FD49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30D58069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gridSpan w:val="2"/>
            <w:tcBorders>
              <w:left w:val="single" w:sz="4" w:space="0" w:color="auto"/>
            </w:tcBorders>
            <w:noWrap/>
            <w:hideMark/>
          </w:tcPr>
          <w:p w14:paraId="09ABFA0A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  <w:gridSpan w:val="2"/>
            <w:tcBorders>
              <w:right w:val="single" w:sz="4" w:space="0" w:color="auto"/>
            </w:tcBorders>
            <w:noWrap/>
            <w:hideMark/>
          </w:tcPr>
          <w:p w14:paraId="25A40676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065" w:type="dxa"/>
            <w:tcBorders>
              <w:left w:val="single" w:sz="4" w:space="0" w:color="auto"/>
            </w:tcBorders>
            <w:noWrap/>
            <w:hideMark/>
          </w:tcPr>
          <w:p w14:paraId="20989285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  <w:gridSpan w:val="2"/>
            <w:noWrap/>
            <w:hideMark/>
          </w:tcPr>
          <w:p w14:paraId="1839ADE5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3F4E29" w:rsidRPr="008D0273" w14:paraId="145FDC44" w14:textId="77777777" w:rsidTr="00E33DDD">
        <w:trPr>
          <w:trHeight w:val="290"/>
        </w:trPr>
        <w:tc>
          <w:tcPr>
            <w:tcW w:w="3505" w:type="dxa"/>
            <w:tcBorders>
              <w:right w:val="single" w:sz="4" w:space="0" w:color="auto"/>
            </w:tcBorders>
            <w:noWrap/>
            <w:hideMark/>
          </w:tcPr>
          <w:p w14:paraId="2219E334" w14:textId="77777777" w:rsidR="003F4E29" w:rsidRPr="002D4F44" w:rsidRDefault="003F4E29" w:rsidP="00E33DDD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Tanzania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562DF451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3C02AAA2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gridSpan w:val="2"/>
            <w:tcBorders>
              <w:left w:val="single" w:sz="4" w:space="0" w:color="auto"/>
            </w:tcBorders>
            <w:noWrap/>
            <w:hideMark/>
          </w:tcPr>
          <w:p w14:paraId="4D58CF35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Ref</w:t>
            </w:r>
            <w:r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rence</w:t>
            </w:r>
          </w:p>
        </w:tc>
        <w:tc>
          <w:tcPr>
            <w:tcW w:w="1085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3121398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5" w:type="dxa"/>
            <w:tcBorders>
              <w:left w:val="single" w:sz="4" w:space="0" w:color="auto"/>
            </w:tcBorders>
            <w:noWrap/>
            <w:hideMark/>
          </w:tcPr>
          <w:p w14:paraId="4786AB46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Ref</w:t>
            </w:r>
            <w:r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rence</w:t>
            </w:r>
          </w:p>
        </w:tc>
        <w:tc>
          <w:tcPr>
            <w:tcW w:w="827" w:type="dxa"/>
            <w:gridSpan w:val="2"/>
            <w:noWrap/>
            <w:hideMark/>
          </w:tcPr>
          <w:p w14:paraId="14657C57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3F4E29" w:rsidRPr="008D0273" w14:paraId="60279EBF" w14:textId="77777777" w:rsidTr="00E33DDD">
        <w:trPr>
          <w:trHeight w:val="290"/>
        </w:trPr>
        <w:tc>
          <w:tcPr>
            <w:tcW w:w="3505" w:type="dxa"/>
            <w:tcBorders>
              <w:right w:val="single" w:sz="4" w:space="0" w:color="auto"/>
            </w:tcBorders>
            <w:noWrap/>
            <w:hideMark/>
          </w:tcPr>
          <w:p w14:paraId="3C91DB32" w14:textId="77777777" w:rsidR="003F4E29" w:rsidRPr="002D4F44" w:rsidRDefault="003F4E29" w:rsidP="00E33DDD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Ghana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4292D35F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15C3C4EC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gridSpan w:val="2"/>
            <w:tcBorders>
              <w:left w:val="single" w:sz="4" w:space="0" w:color="auto"/>
            </w:tcBorders>
            <w:noWrap/>
            <w:hideMark/>
          </w:tcPr>
          <w:p w14:paraId="12664A4F" w14:textId="75E24CC1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</w:t>
            </w:r>
            <w:r w:rsidR="00F9784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5</w:t>
            </w:r>
            <w:r w:rsidR="00085D0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085D0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-1</w:t>
            </w:r>
            <w:r w:rsidR="008265C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  <w:r w:rsidR="00085D0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4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085D0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</w:t>
            </w:r>
            <w:r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8265C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-31</w:t>
            </w:r>
            <w:r w:rsidR="00563C9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563C9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85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93D717E" w14:textId="41F00520" w:rsidR="003F4E29" w:rsidRPr="00954DE0" w:rsidRDefault="003F4E29" w:rsidP="00E33DD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4DE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0.</w:t>
            </w:r>
            <w:r w:rsidR="00954DE0" w:rsidRPr="00954DE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005</w:t>
            </w:r>
          </w:p>
        </w:tc>
        <w:tc>
          <w:tcPr>
            <w:tcW w:w="2250" w:type="dxa"/>
            <w:gridSpan w:val="2"/>
            <w:tcBorders>
              <w:left w:val="single" w:sz="4" w:space="0" w:color="auto"/>
            </w:tcBorders>
            <w:noWrap/>
            <w:hideMark/>
          </w:tcPr>
          <w:p w14:paraId="4537E2D6" w14:textId="67EB1726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</w:t>
            </w:r>
            <w:r w:rsidR="00563C9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39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563C9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-</w:t>
            </w:r>
            <w:r w:rsidR="00954DE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="00563C9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70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563C9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68448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-1</w:t>
            </w:r>
            <w:r w:rsidR="00D3724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8</w:t>
            </w:r>
            <w:r w:rsidR="0068448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D3724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42" w:type="dxa"/>
            <w:noWrap/>
            <w:hideMark/>
          </w:tcPr>
          <w:p w14:paraId="0C061385" w14:textId="07FC1597" w:rsidR="003F4E29" w:rsidRPr="000D0362" w:rsidRDefault="003F4E29" w:rsidP="00E33DD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036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0.0</w:t>
            </w:r>
            <w:r w:rsidR="00D3724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3F4E29" w:rsidRPr="008D0273" w14:paraId="59059CAB" w14:textId="77777777" w:rsidTr="00E33DDD">
        <w:trPr>
          <w:trHeight w:val="290"/>
        </w:trPr>
        <w:tc>
          <w:tcPr>
            <w:tcW w:w="3505" w:type="dxa"/>
            <w:tcBorders>
              <w:right w:val="single" w:sz="4" w:space="0" w:color="auto"/>
            </w:tcBorders>
            <w:noWrap/>
            <w:hideMark/>
          </w:tcPr>
          <w:p w14:paraId="6B01DF86" w14:textId="77777777" w:rsidR="003F4E29" w:rsidRPr="002D4F44" w:rsidRDefault="003F4E29" w:rsidP="00E33DDD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Kenya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41E9053A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237A4B21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gridSpan w:val="2"/>
            <w:tcBorders>
              <w:left w:val="single" w:sz="4" w:space="0" w:color="auto"/>
            </w:tcBorders>
            <w:noWrap/>
            <w:hideMark/>
          </w:tcPr>
          <w:p w14:paraId="25A0E84A" w14:textId="0E5384BA" w:rsidR="003F4E29" w:rsidRPr="002D4F44" w:rsidRDefault="000D0362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="00CA390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CA390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 w:rsidR="003F4E2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="00CA390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3</w:t>
            </w:r>
            <w:r w:rsidR="003F4E2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CA390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  <w:r w:rsidR="003F4E29"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−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</w:t>
            </w:r>
            <w:r w:rsidR="00CA390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4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CA390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85" w:type="dxa"/>
            <w:gridSpan w:val="2"/>
            <w:tcBorders>
              <w:right w:val="single" w:sz="4" w:space="0" w:color="auto"/>
            </w:tcBorders>
            <w:noWrap/>
            <w:hideMark/>
          </w:tcPr>
          <w:p w14:paraId="28FC144F" w14:textId="638D7E8E" w:rsidR="003F4E29" w:rsidRPr="009D0A5D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9D0A5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922E4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  <w:r w:rsidR="00CA390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065" w:type="dxa"/>
            <w:tcBorders>
              <w:left w:val="single" w:sz="4" w:space="0" w:color="auto"/>
            </w:tcBorders>
            <w:noWrap/>
            <w:hideMark/>
          </w:tcPr>
          <w:p w14:paraId="69A3E1BB" w14:textId="2E52047F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  <w:r w:rsidR="00922E4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  <w:r w:rsidR="00CA390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CA390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</w:t>
            </w:r>
            <w:r w:rsidR="0092743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</w:t>
            </w:r>
            <w:r w:rsidR="00D922D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D922D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</w:t>
            </w:r>
            <w:r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−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  <w:r w:rsidR="0092743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  <w:r w:rsidR="00D922D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D922D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27" w:type="dxa"/>
            <w:gridSpan w:val="2"/>
            <w:noWrap/>
            <w:hideMark/>
          </w:tcPr>
          <w:p w14:paraId="4F17A444" w14:textId="16304465" w:rsidR="003F4E29" w:rsidRPr="00305546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127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3055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3B3BC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="00D922D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3F4E29" w:rsidRPr="008D0273" w14:paraId="3A9950E6" w14:textId="77777777" w:rsidTr="00E33DDD">
        <w:trPr>
          <w:trHeight w:val="290"/>
        </w:trPr>
        <w:tc>
          <w:tcPr>
            <w:tcW w:w="3505" w:type="dxa"/>
            <w:tcBorders>
              <w:right w:val="single" w:sz="4" w:space="0" w:color="auto"/>
            </w:tcBorders>
            <w:noWrap/>
            <w:hideMark/>
          </w:tcPr>
          <w:p w14:paraId="47582F67" w14:textId="77777777" w:rsidR="003F4E29" w:rsidRPr="002D4F44" w:rsidRDefault="003F4E29" w:rsidP="00E33DDD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Nigeria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1D1F4FBF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5543173F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gridSpan w:val="2"/>
            <w:tcBorders>
              <w:left w:val="single" w:sz="4" w:space="0" w:color="auto"/>
            </w:tcBorders>
            <w:noWrap/>
            <w:hideMark/>
          </w:tcPr>
          <w:p w14:paraId="09DFA2F5" w14:textId="623F684F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</w:t>
            </w:r>
            <w:r w:rsidR="00D922D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04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D922D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-</w:t>
            </w:r>
            <w:r w:rsidR="00D5734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35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D5734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  <w:r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−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  <w:r w:rsidR="00D5734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6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D5734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85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37B4706" w14:textId="128658EF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D5734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2065" w:type="dxa"/>
            <w:tcBorders>
              <w:left w:val="single" w:sz="4" w:space="0" w:color="auto"/>
            </w:tcBorders>
            <w:noWrap/>
            <w:hideMark/>
          </w:tcPr>
          <w:p w14:paraId="0B60AFF6" w14:textId="5E0D2A16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</w:t>
            </w:r>
            <w:r w:rsidR="00D5734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58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D5734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-</w:t>
            </w:r>
            <w:r w:rsidR="00FF46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79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26767C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</w:t>
            </w:r>
            <w:r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FF46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62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FF46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27" w:type="dxa"/>
            <w:gridSpan w:val="2"/>
            <w:noWrap/>
            <w:hideMark/>
          </w:tcPr>
          <w:p w14:paraId="174B30BC" w14:textId="077C9C3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FF46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5</w:t>
            </w:r>
          </w:p>
        </w:tc>
      </w:tr>
      <w:tr w:rsidR="003F4E29" w:rsidRPr="008D0273" w14:paraId="3BEE6115" w14:textId="77777777" w:rsidTr="00E33DDD">
        <w:trPr>
          <w:trHeight w:val="290"/>
        </w:trPr>
        <w:tc>
          <w:tcPr>
            <w:tcW w:w="3505" w:type="dxa"/>
            <w:tcBorders>
              <w:right w:val="single" w:sz="4" w:space="0" w:color="auto"/>
            </w:tcBorders>
            <w:noWrap/>
            <w:hideMark/>
          </w:tcPr>
          <w:p w14:paraId="26C14EAA" w14:textId="77777777" w:rsidR="003F4E29" w:rsidRPr="002D4F44" w:rsidRDefault="003F4E29" w:rsidP="00E33DDD">
            <w:pPr>
              <w:spacing w:after="12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Other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60F391B1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7B292D81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gridSpan w:val="2"/>
            <w:tcBorders>
              <w:left w:val="single" w:sz="4" w:space="0" w:color="auto"/>
            </w:tcBorders>
            <w:noWrap/>
            <w:hideMark/>
          </w:tcPr>
          <w:p w14:paraId="75C3B7E1" w14:textId="3096CEFC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</w:t>
            </w:r>
            <w:r w:rsidR="00F91A9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42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-1</w:t>
            </w:r>
            <w:r w:rsidR="00F91A9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47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F91A9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90382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  <w:r w:rsidR="00F91A9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F91A9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85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072230E" w14:textId="0836D18C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F91A9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2065" w:type="dxa"/>
            <w:tcBorders>
              <w:left w:val="single" w:sz="4" w:space="0" w:color="auto"/>
            </w:tcBorders>
            <w:noWrap/>
            <w:hideMark/>
          </w:tcPr>
          <w:p w14:paraId="65B7B4B6" w14:textId="2469820E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</w:t>
            </w:r>
            <w:r w:rsidR="0090382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  <w:r w:rsidR="00F91A9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4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F91A9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-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  <w:r w:rsidR="00F91A9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4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F91A9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="003A24F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F91A9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</w:t>
            </w:r>
            <w:r w:rsidR="0090382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5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F91A9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27" w:type="dxa"/>
            <w:gridSpan w:val="2"/>
            <w:noWrap/>
            <w:hideMark/>
          </w:tcPr>
          <w:p w14:paraId="539CA838" w14:textId="65598658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F91A9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4</w:t>
            </w:r>
          </w:p>
        </w:tc>
      </w:tr>
      <w:tr w:rsidR="003F4E29" w:rsidRPr="008D0273" w14:paraId="5A031B2A" w14:textId="77777777" w:rsidTr="00E33DDD">
        <w:trPr>
          <w:trHeight w:val="290"/>
        </w:trPr>
        <w:tc>
          <w:tcPr>
            <w:tcW w:w="3505" w:type="dxa"/>
            <w:tcBorders>
              <w:right w:val="single" w:sz="4" w:space="0" w:color="auto"/>
            </w:tcBorders>
            <w:noWrap/>
            <w:hideMark/>
          </w:tcPr>
          <w:p w14:paraId="430F3C51" w14:textId="77777777" w:rsidR="003F4E29" w:rsidRPr="002D4F44" w:rsidRDefault="003F4E29" w:rsidP="00E33DDD">
            <w:pPr>
              <w:spacing w:after="12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Follow-up time</w:t>
            </w:r>
            <w:r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days</w:t>
            </w:r>
            <w:r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3A89D986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556ACB4F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gridSpan w:val="2"/>
            <w:tcBorders>
              <w:left w:val="single" w:sz="4" w:space="0" w:color="auto"/>
            </w:tcBorders>
            <w:noWrap/>
            <w:hideMark/>
          </w:tcPr>
          <w:p w14:paraId="7D068989" w14:textId="081E7AA1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563C5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7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 w:rsidR="0064439C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</w:t>
            </w:r>
            <w:r w:rsidR="00563C5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  <w:r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−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563C5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1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85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ED745ED" w14:textId="75DAE1DA" w:rsidR="003F4E29" w:rsidRPr="00563C5D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63C5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64439C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065" w:type="dxa"/>
            <w:tcBorders>
              <w:left w:val="single" w:sz="4" w:space="0" w:color="auto"/>
            </w:tcBorders>
            <w:noWrap/>
            <w:hideMark/>
          </w:tcPr>
          <w:p w14:paraId="23A28A5D" w14:textId="12AA20AD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09526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  <w:r w:rsidR="0064439C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 w:rsidR="0064439C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</w:t>
            </w:r>
            <w:r w:rsidR="00177C1C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3</w:t>
            </w:r>
            <w:r w:rsidR="00177C1C"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177C1C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64439C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8</w:t>
            </w: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27" w:type="dxa"/>
            <w:gridSpan w:val="2"/>
            <w:noWrap/>
            <w:hideMark/>
          </w:tcPr>
          <w:p w14:paraId="2DA2CF9A" w14:textId="58EE7577" w:rsidR="003F4E29" w:rsidRPr="0064439C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439C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177C1C" w:rsidRPr="0064439C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64439C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3F4E29" w:rsidRPr="008D0273" w14:paraId="4755A7FF" w14:textId="77777777" w:rsidTr="00E33DDD">
        <w:trPr>
          <w:trHeight w:val="290"/>
        </w:trPr>
        <w:tc>
          <w:tcPr>
            <w:tcW w:w="3505" w:type="dxa"/>
            <w:tcBorders>
              <w:right w:val="single" w:sz="4" w:space="0" w:color="auto"/>
            </w:tcBorders>
            <w:noWrap/>
            <w:hideMark/>
          </w:tcPr>
          <w:p w14:paraId="4435FA64" w14:textId="77777777" w:rsidR="003F4E29" w:rsidRPr="002D4F44" w:rsidRDefault="003F4E29" w:rsidP="00E33DDD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lastRenderedPageBreak/>
              <w:t>Δ quality score*lower medium baseline quality score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65D3A9E3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04296853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gridSpan w:val="2"/>
            <w:tcBorders>
              <w:left w:val="single" w:sz="4" w:space="0" w:color="auto"/>
            </w:tcBorders>
            <w:noWrap/>
            <w:hideMark/>
          </w:tcPr>
          <w:p w14:paraId="4393D91F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9FD511B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5" w:type="dxa"/>
            <w:tcBorders>
              <w:left w:val="single" w:sz="4" w:space="0" w:color="auto"/>
            </w:tcBorders>
            <w:noWrap/>
            <w:hideMark/>
          </w:tcPr>
          <w:p w14:paraId="261D404B" w14:textId="457EEC3B" w:rsidR="003F4E29" w:rsidRPr="008D0273" w:rsidRDefault="00BE16E5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</w:t>
            </w:r>
            <w:r w:rsidR="00C63D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BA5A6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-</w:t>
            </w:r>
            <w:r w:rsidR="00BA5A6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3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BA5A6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3F4E29"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BA5A6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1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BA5A6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27" w:type="dxa"/>
            <w:gridSpan w:val="2"/>
          </w:tcPr>
          <w:p w14:paraId="4B383BA9" w14:textId="6A2615F2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BA5A6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5</w:t>
            </w:r>
          </w:p>
        </w:tc>
      </w:tr>
      <w:tr w:rsidR="003F4E29" w:rsidRPr="008D0273" w14:paraId="0C89946C" w14:textId="77777777" w:rsidTr="00E33DDD">
        <w:trPr>
          <w:trHeight w:val="290"/>
        </w:trPr>
        <w:tc>
          <w:tcPr>
            <w:tcW w:w="3505" w:type="dxa"/>
            <w:tcBorders>
              <w:right w:val="single" w:sz="4" w:space="0" w:color="auto"/>
            </w:tcBorders>
            <w:noWrap/>
            <w:hideMark/>
          </w:tcPr>
          <w:p w14:paraId="3C1AC72A" w14:textId="77777777" w:rsidR="003F4E29" w:rsidRPr="002D4F44" w:rsidRDefault="003F4E29" w:rsidP="00E33DDD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Δ quality score*higher medium baseline quality score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6A5774D1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3829589B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gridSpan w:val="2"/>
            <w:tcBorders>
              <w:left w:val="single" w:sz="4" w:space="0" w:color="auto"/>
            </w:tcBorders>
            <w:noWrap/>
            <w:hideMark/>
          </w:tcPr>
          <w:p w14:paraId="2539149E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9D8B0DE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5" w:type="dxa"/>
            <w:tcBorders>
              <w:left w:val="single" w:sz="4" w:space="0" w:color="auto"/>
            </w:tcBorders>
            <w:noWrap/>
            <w:hideMark/>
          </w:tcPr>
          <w:p w14:paraId="2905E25B" w14:textId="0F32CA64" w:rsidR="003F4E29" w:rsidRPr="008D0273" w:rsidRDefault="00837AAF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5</w:t>
            </w:r>
            <w:r w:rsidR="003F4E2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1</w:t>
            </w:r>
            <w:r w:rsidR="003F4E2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3F4E29"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−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  <w:r w:rsidR="009A20D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27" w:type="dxa"/>
            <w:gridSpan w:val="2"/>
          </w:tcPr>
          <w:p w14:paraId="61C98F41" w14:textId="655D2133" w:rsidR="003F4E29" w:rsidRPr="00C741D8" w:rsidRDefault="00D609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21B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3F4E29" w:rsidRPr="008D0273" w14:paraId="33F41A91" w14:textId="77777777" w:rsidTr="00E33DDD">
        <w:trPr>
          <w:trHeight w:val="290"/>
        </w:trPr>
        <w:tc>
          <w:tcPr>
            <w:tcW w:w="3505" w:type="dxa"/>
            <w:tcBorders>
              <w:right w:val="single" w:sz="4" w:space="0" w:color="auto"/>
            </w:tcBorders>
            <w:noWrap/>
            <w:hideMark/>
          </w:tcPr>
          <w:p w14:paraId="150FA49D" w14:textId="77777777" w:rsidR="003F4E29" w:rsidRPr="002D4F44" w:rsidRDefault="003F4E29" w:rsidP="00E33DDD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Δ quality score*high baseline quality score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142AE96A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4D493AD5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gridSpan w:val="2"/>
            <w:tcBorders>
              <w:left w:val="single" w:sz="4" w:space="0" w:color="auto"/>
            </w:tcBorders>
            <w:noWrap/>
            <w:hideMark/>
          </w:tcPr>
          <w:p w14:paraId="0D62E77B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  <w:gridSpan w:val="2"/>
            <w:tcBorders>
              <w:right w:val="single" w:sz="4" w:space="0" w:color="auto"/>
            </w:tcBorders>
            <w:noWrap/>
            <w:hideMark/>
          </w:tcPr>
          <w:p w14:paraId="265714F4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065" w:type="dxa"/>
            <w:tcBorders>
              <w:left w:val="single" w:sz="4" w:space="0" w:color="auto"/>
            </w:tcBorders>
            <w:noWrap/>
            <w:hideMark/>
          </w:tcPr>
          <w:p w14:paraId="75CBA21D" w14:textId="39EA1DAB" w:rsidR="003F4E29" w:rsidRPr="002D4F44" w:rsidRDefault="00D609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0</w:t>
            </w:r>
            <w:r w:rsidR="003F4E2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7.</w:t>
            </w:r>
            <w:r w:rsidR="00983A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="003F4E29"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−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7</w:t>
            </w:r>
            <w:r w:rsidR="00983A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27" w:type="dxa"/>
            <w:gridSpan w:val="2"/>
            <w:noWrap/>
            <w:hideMark/>
          </w:tcPr>
          <w:p w14:paraId="20172BB2" w14:textId="2C96611C" w:rsidR="003F4E29" w:rsidRPr="00D60929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092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D6092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3F4E29" w:rsidRPr="008D0273" w14:paraId="6B5AD2CE" w14:textId="77777777" w:rsidTr="00E33DDD">
        <w:trPr>
          <w:trHeight w:val="290"/>
        </w:trPr>
        <w:tc>
          <w:tcPr>
            <w:tcW w:w="3505" w:type="dxa"/>
            <w:tcBorders>
              <w:right w:val="single" w:sz="4" w:space="0" w:color="auto"/>
            </w:tcBorders>
            <w:noWrap/>
            <w:hideMark/>
          </w:tcPr>
          <w:p w14:paraId="36ABEA6B" w14:textId="77777777" w:rsidR="003F4E29" w:rsidRPr="002D4F44" w:rsidRDefault="003F4E29" w:rsidP="00E33DDD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Δ quality score*baseline patient visits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7C4CD81E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2B0C0184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gridSpan w:val="2"/>
            <w:tcBorders>
              <w:left w:val="single" w:sz="4" w:space="0" w:color="auto"/>
            </w:tcBorders>
            <w:noWrap/>
            <w:hideMark/>
          </w:tcPr>
          <w:p w14:paraId="06A3004B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64F00D5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065" w:type="dxa"/>
            <w:tcBorders>
              <w:left w:val="single" w:sz="4" w:space="0" w:color="auto"/>
            </w:tcBorders>
            <w:noWrap/>
            <w:hideMark/>
          </w:tcPr>
          <w:p w14:paraId="0FDFBF14" w14:textId="2CA18FB1" w:rsidR="003F4E29" w:rsidRPr="002D4F44" w:rsidRDefault="00043D23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</w:t>
            </w:r>
            <w:r w:rsidR="00D060C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-0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="00D503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="003F4E29"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E37F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-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</w:t>
            </w:r>
            <w:r w:rsidR="0036435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D060C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27" w:type="dxa"/>
            <w:gridSpan w:val="2"/>
            <w:noWrap/>
            <w:hideMark/>
          </w:tcPr>
          <w:p w14:paraId="15B211A0" w14:textId="031F4180" w:rsidR="003F4E29" w:rsidRPr="00421B66" w:rsidRDefault="00BB2CEB" w:rsidP="00E33DD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1B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3F4E29" w:rsidRPr="008D0273" w14:paraId="451A82DC" w14:textId="77777777" w:rsidTr="00E33DDD">
        <w:trPr>
          <w:trHeight w:val="290"/>
        </w:trPr>
        <w:tc>
          <w:tcPr>
            <w:tcW w:w="3505" w:type="dxa"/>
            <w:tcBorders>
              <w:right w:val="single" w:sz="4" w:space="0" w:color="auto"/>
            </w:tcBorders>
            <w:noWrap/>
            <w:hideMark/>
          </w:tcPr>
          <w:p w14:paraId="16562512" w14:textId="77777777" w:rsidR="003F4E29" w:rsidRPr="002D4F44" w:rsidRDefault="003F4E29" w:rsidP="00E33DDD">
            <w:pPr>
              <w:spacing w:after="12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Δ quality score*follow-up time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01D8DD50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77AEFB42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gridSpan w:val="2"/>
            <w:tcBorders>
              <w:left w:val="single" w:sz="4" w:space="0" w:color="auto"/>
            </w:tcBorders>
            <w:noWrap/>
            <w:hideMark/>
          </w:tcPr>
          <w:p w14:paraId="0EEA11D6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4BAF6B7" w14:textId="77777777" w:rsidR="003F4E29" w:rsidRPr="002D4F44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5" w:type="dxa"/>
            <w:tcBorders>
              <w:left w:val="single" w:sz="4" w:space="0" w:color="auto"/>
            </w:tcBorders>
            <w:noWrap/>
            <w:hideMark/>
          </w:tcPr>
          <w:p w14:paraId="53979841" w14:textId="3CB6BE8E" w:rsidR="003F4E29" w:rsidRPr="002D4F44" w:rsidRDefault="00F261FC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</w:t>
            </w:r>
            <w:r w:rsidR="00421B6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1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-0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  <w:r w:rsidR="003F4E29" w:rsidRPr="008D027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1D430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="003F4E29" w:rsidRPr="002D4F4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27" w:type="dxa"/>
            <w:gridSpan w:val="2"/>
            <w:noWrap/>
            <w:hideMark/>
          </w:tcPr>
          <w:p w14:paraId="79B8E447" w14:textId="13425D61" w:rsidR="003F4E29" w:rsidRPr="00BB2CEB" w:rsidRDefault="00BB2CEB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2C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F261FC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8</w:t>
            </w:r>
          </w:p>
        </w:tc>
      </w:tr>
      <w:tr w:rsidR="003F4E29" w:rsidRPr="008D0273" w14:paraId="173A3584" w14:textId="77777777" w:rsidTr="00E33DDD">
        <w:trPr>
          <w:trHeight w:val="340"/>
        </w:trPr>
        <w:tc>
          <w:tcPr>
            <w:tcW w:w="350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1B108F" w14:textId="77777777" w:rsidR="003F4E29" w:rsidRPr="00674020" w:rsidRDefault="003F4E29" w:rsidP="00E33DDD">
            <w:pPr>
              <w:rPr>
                <w:rFonts w:eastAsia="Times New Roman" w:cstheme="minorHAnsi"/>
                <w:color w:val="000000"/>
                <w:sz w:val="20"/>
                <w:szCs w:val="20"/>
                <w:highlight w:val="cyan"/>
                <w:lang w:val="en-US"/>
              </w:rPr>
            </w:pPr>
            <w:r w:rsidRPr="00C4470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djusted R</w:t>
            </w:r>
            <w:r w:rsidRPr="00C4470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61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57013D" w14:textId="77777777" w:rsidR="003F4E29" w:rsidRPr="00674020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cyan"/>
                <w:lang w:val="en-US"/>
              </w:rPr>
            </w:pPr>
            <w:r w:rsidRPr="00C4470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60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D738FC" w14:textId="5259D7D1" w:rsidR="003F4E29" w:rsidRPr="00674020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cyan"/>
                <w:lang w:val="en-US"/>
              </w:rPr>
            </w:pPr>
            <w:r w:rsidRPr="00BB39F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043D2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8</w:t>
            </w:r>
          </w:p>
        </w:tc>
        <w:tc>
          <w:tcPr>
            <w:tcW w:w="2892" w:type="dxa"/>
            <w:gridSpan w:val="3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9B1DB62" w14:textId="760F320F" w:rsidR="003F4E29" w:rsidRPr="00674020" w:rsidRDefault="003F4E29" w:rsidP="00E33D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cyan"/>
                <w:lang w:val="en-US"/>
              </w:rPr>
            </w:pPr>
            <w:r w:rsidRPr="00BB39F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043D2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8</w:t>
            </w:r>
          </w:p>
        </w:tc>
      </w:tr>
    </w:tbl>
    <w:p w14:paraId="2F23C68C" w14:textId="0FFB7420" w:rsidR="003F4E29" w:rsidRPr="00452B84" w:rsidRDefault="003F4E29" w:rsidP="003F4E29">
      <w:pPr>
        <w:spacing w:after="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1</w:t>
      </w:r>
      <w:r>
        <w:rPr>
          <w:rFonts w:cstheme="minorHAnsi"/>
          <w:sz w:val="20"/>
          <w:szCs w:val="20"/>
        </w:rPr>
        <w:t xml:space="preserve"> Details of the linear regression models can be found in the Methodology section.</w:t>
      </w:r>
      <w:r w:rsidR="008F47AF">
        <w:rPr>
          <w:rFonts w:cstheme="minorHAnsi"/>
          <w:sz w:val="20"/>
          <w:szCs w:val="20"/>
        </w:rPr>
        <w:t xml:space="preserve"> For th</w:t>
      </w:r>
      <w:r w:rsidR="0020700E">
        <w:rPr>
          <w:rFonts w:cstheme="minorHAnsi"/>
          <w:sz w:val="20"/>
          <w:szCs w:val="20"/>
        </w:rPr>
        <w:t>e</w:t>
      </w:r>
      <w:r w:rsidR="008F47AF">
        <w:rPr>
          <w:rFonts w:cstheme="minorHAnsi"/>
          <w:sz w:val="20"/>
          <w:szCs w:val="20"/>
        </w:rPr>
        <w:t xml:space="preserve"> model</w:t>
      </w:r>
      <w:r w:rsidR="0020700E">
        <w:rPr>
          <w:rFonts w:cstheme="minorHAnsi"/>
          <w:sz w:val="20"/>
          <w:szCs w:val="20"/>
        </w:rPr>
        <w:t>s described in this table,</w:t>
      </w:r>
      <w:r w:rsidR="008F47AF">
        <w:rPr>
          <w:rFonts w:cstheme="minorHAnsi"/>
          <w:sz w:val="20"/>
          <w:szCs w:val="20"/>
        </w:rPr>
        <w:t xml:space="preserve"> </w:t>
      </w:r>
      <w:r w:rsidR="00281F4C">
        <w:rPr>
          <w:rFonts w:cstheme="minorHAnsi"/>
          <w:sz w:val="20"/>
          <w:szCs w:val="20"/>
        </w:rPr>
        <w:t xml:space="preserve">only </w:t>
      </w:r>
      <w:r w:rsidR="00C27920">
        <w:rPr>
          <w:rFonts w:cstheme="minorHAnsi"/>
          <w:sz w:val="20"/>
          <w:szCs w:val="20"/>
        </w:rPr>
        <w:t xml:space="preserve">the </w:t>
      </w:r>
      <w:r w:rsidR="00986331">
        <w:rPr>
          <w:rFonts w:cstheme="minorHAnsi"/>
          <w:sz w:val="20"/>
          <w:szCs w:val="20"/>
        </w:rPr>
        <w:t xml:space="preserve">quality scores of the </w:t>
      </w:r>
      <w:r w:rsidR="00281F4C">
        <w:rPr>
          <w:rFonts w:cstheme="minorHAnsi"/>
          <w:sz w:val="20"/>
          <w:szCs w:val="20"/>
        </w:rPr>
        <w:t xml:space="preserve">criteria related to business </w:t>
      </w:r>
      <w:r w:rsidR="00FD3218">
        <w:rPr>
          <w:rFonts w:cstheme="minorHAnsi"/>
          <w:sz w:val="20"/>
          <w:szCs w:val="20"/>
        </w:rPr>
        <w:t>performance were include</w:t>
      </w:r>
      <w:r w:rsidR="00281F4C">
        <w:rPr>
          <w:rFonts w:cstheme="minorHAnsi"/>
          <w:sz w:val="20"/>
          <w:szCs w:val="20"/>
        </w:rPr>
        <w:t>d</w:t>
      </w:r>
      <w:r w:rsidR="00FD3218">
        <w:rPr>
          <w:rFonts w:cstheme="minorHAnsi"/>
          <w:sz w:val="20"/>
          <w:szCs w:val="20"/>
        </w:rPr>
        <w:t xml:space="preserve"> in th</w:t>
      </w:r>
      <w:r w:rsidR="00C27920">
        <w:rPr>
          <w:rFonts w:cstheme="minorHAnsi"/>
          <w:sz w:val="20"/>
          <w:szCs w:val="20"/>
        </w:rPr>
        <w:t>is</w:t>
      </w:r>
      <w:r w:rsidR="00FD3218">
        <w:rPr>
          <w:rFonts w:cstheme="minorHAnsi"/>
          <w:sz w:val="20"/>
          <w:szCs w:val="20"/>
        </w:rPr>
        <w:t xml:space="preserve"> </w:t>
      </w:r>
      <w:r w:rsidR="00C27920">
        <w:rPr>
          <w:rFonts w:cstheme="minorHAnsi"/>
          <w:sz w:val="20"/>
          <w:szCs w:val="20"/>
        </w:rPr>
        <w:t>analysis</w:t>
      </w:r>
      <w:r w:rsidR="00321B57">
        <w:rPr>
          <w:rFonts w:cstheme="minorHAnsi"/>
          <w:sz w:val="20"/>
          <w:szCs w:val="20"/>
        </w:rPr>
        <w:t xml:space="preserve">, which </w:t>
      </w:r>
      <w:r w:rsidR="00B9400E">
        <w:rPr>
          <w:rFonts w:cstheme="minorHAnsi"/>
          <w:sz w:val="20"/>
          <w:szCs w:val="20"/>
        </w:rPr>
        <w:t>comprises</w:t>
      </w:r>
      <w:r w:rsidR="00321B57">
        <w:rPr>
          <w:rFonts w:cstheme="minorHAnsi"/>
          <w:sz w:val="20"/>
          <w:szCs w:val="20"/>
        </w:rPr>
        <w:t xml:space="preserve"> </w:t>
      </w:r>
      <w:r w:rsidR="002D3A85">
        <w:rPr>
          <w:rFonts w:cstheme="minorHAnsi"/>
          <w:sz w:val="20"/>
          <w:szCs w:val="20"/>
        </w:rPr>
        <w:t xml:space="preserve">38 </w:t>
      </w:r>
      <w:r w:rsidR="009F4A8D">
        <w:rPr>
          <w:rFonts w:cstheme="minorHAnsi"/>
          <w:sz w:val="20"/>
          <w:szCs w:val="20"/>
        </w:rPr>
        <w:t xml:space="preserve">out of </w:t>
      </w:r>
      <w:r w:rsidR="00B9400E">
        <w:rPr>
          <w:rFonts w:cstheme="minorHAnsi"/>
          <w:sz w:val="20"/>
          <w:szCs w:val="20"/>
        </w:rPr>
        <w:t xml:space="preserve">a total of </w:t>
      </w:r>
      <w:r w:rsidR="009F4A8D">
        <w:rPr>
          <w:rFonts w:cstheme="minorHAnsi"/>
          <w:sz w:val="20"/>
          <w:szCs w:val="20"/>
        </w:rPr>
        <w:t>753 SafeCare criteria</w:t>
      </w:r>
      <w:r w:rsidR="00BE40EF">
        <w:rPr>
          <w:rFonts w:cstheme="minorHAnsi"/>
          <w:sz w:val="20"/>
          <w:szCs w:val="20"/>
        </w:rPr>
        <w:t>.</w:t>
      </w:r>
    </w:p>
    <w:p w14:paraId="3906728D" w14:textId="75FD017A" w:rsidR="005502C0" w:rsidRDefault="003F4E29" w:rsidP="003F4E29">
      <w:pPr>
        <w:rPr>
          <w:rFonts w:cstheme="minorHAnsi"/>
          <w:sz w:val="20"/>
          <w:szCs w:val="20"/>
        </w:rPr>
      </w:pPr>
      <w:r w:rsidRPr="006D4F11">
        <w:rPr>
          <w:rFonts w:cstheme="minorHAnsi"/>
          <w:i/>
          <w:iCs/>
          <w:sz w:val="20"/>
          <w:szCs w:val="20"/>
        </w:rPr>
        <w:t>Abbreviations</w:t>
      </w:r>
      <w:r w:rsidRPr="00EF672A">
        <w:rPr>
          <w:rFonts w:cstheme="minorHAnsi"/>
          <w:sz w:val="20"/>
          <w:szCs w:val="20"/>
        </w:rPr>
        <w:t xml:space="preserve">: </w:t>
      </w:r>
      <w:r w:rsidR="00682031" w:rsidRPr="00682031">
        <w:rPr>
          <w:rFonts w:cstheme="minorHAnsi"/>
          <w:sz w:val="20"/>
          <w:szCs w:val="20"/>
        </w:rPr>
        <w:t>Adjusted R</w:t>
      </w:r>
      <w:r w:rsidR="00682031" w:rsidRPr="00613CD8">
        <w:rPr>
          <w:rFonts w:cstheme="minorHAnsi"/>
          <w:sz w:val="20"/>
          <w:szCs w:val="20"/>
          <w:vertAlign w:val="superscript"/>
        </w:rPr>
        <w:t>2</w:t>
      </w:r>
      <w:r w:rsidR="00682031" w:rsidRPr="00682031">
        <w:rPr>
          <w:rFonts w:cstheme="minorHAnsi"/>
          <w:sz w:val="20"/>
          <w:szCs w:val="20"/>
        </w:rPr>
        <w:t>, indicates the proportion of the variance of the dependent variable (Δ patient visits) that can be explained by the independent variable after adjusting for all other variables in the model</w:t>
      </w:r>
      <w:r w:rsidR="00682031">
        <w:rPr>
          <w:rFonts w:cstheme="minorHAnsi"/>
          <w:sz w:val="20"/>
          <w:szCs w:val="20"/>
        </w:rPr>
        <w:t xml:space="preserve">; </w:t>
      </w:r>
      <w:r w:rsidRPr="00EF672A">
        <w:rPr>
          <w:rFonts w:cstheme="minorHAnsi"/>
          <w:sz w:val="20"/>
          <w:szCs w:val="20"/>
        </w:rPr>
        <w:t xml:space="preserve">Δ, change; </w:t>
      </w:r>
      <w:r w:rsidRPr="002D4F44">
        <w:rPr>
          <w:rFonts w:eastAsia="Times New Roman" w:cstheme="minorHAnsi"/>
          <w:color w:val="000000"/>
          <w:sz w:val="20"/>
          <w:szCs w:val="20"/>
          <w:lang w:val="en-US"/>
        </w:rPr>
        <w:t>β</w:t>
      </w:r>
      <w:r>
        <w:rPr>
          <w:rFonts w:eastAsia="Times New Roman" w:cstheme="minorHAnsi"/>
          <w:color w:val="000000"/>
          <w:sz w:val="20"/>
          <w:szCs w:val="20"/>
          <w:lang w:val="en-US"/>
        </w:rPr>
        <w:t>, regression coefficient that represents the average increase in the dependent variable (</w:t>
      </w:r>
      <w:r w:rsidRPr="002D4F44">
        <w:rPr>
          <w:rFonts w:eastAsia="Times New Roman" w:cstheme="minorHAnsi"/>
          <w:color w:val="000000"/>
          <w:sz w:val="20"/>
          <w:szCs w:val="20"/>
          <w:lang w:val="en-US"/>
        </w:rPr>
        <w:t>Δ patient visits</w:t>
      </w:r>
      <w:r>
        <w:rPr>
          <w:rFonts w:eastAsia="Times New Roman" w:cstheme="minorHAnsi"/>
          <w:color w:val="000000"/>
          <w:sz w:val="20"/>
          <w:szCs w:val="20"/>
          <w:lang w:val="en-US"/>
        </w:rPr>
        <w:t>) per each unit increase in the corresponding independent variable with all other variables held constant (after adjusting for all other variables in the model);</w:t>
      </w:r>
      <w:r>
        <w:rPr>
          <w:rFonts w:cstheme="minorHAnsi"/>
          <w:sz w:val="20"/>
          <w:szCs w:val="20"/>
        </w:rPr>
        <w:t xml:space="preserve"> CI, confidence interval; </w:t>
      </w:r>
      <w:r w:rsidRPr="00EF672A">
        <w:rPr>
          <w:rFonts w:cstheme="minorHAnsi"/>
          <w:sz w:val="20"/>
          <w:szCs w:val="20"/>
        </w:rPr>
        <w:t>SD, standard deviation</w:t>
      </w:r>
      <w:r w:rsidR="005502C0">
        <w:rPr>
          <w:rFonts w:cstheme="minorHAnsi"/>
          <w:sz w:val="20"/>
          <w:szCs w:val="20"/>
        </w:rPr>
        <w:t>.</w:t>
      </w:r>
    </w:p>
    <w:p w14:paraId="1E348C7C" w14:textId="4DD32172" w:rsidR="003F4E29" w:rsidRDefault="003F4E29" w:rsidP="003F4E29">
      <w:pPr>
        <w:rPr>
          <w:rFonts w:cstheme="minorHAnsi"/>
          <w:sz w:val="20"/>
          <w:szCs w:val="20"/>
        </w:rPr>
      </w:pPr>
    </w:p>
    <w:sectPr w:rsidR="003F4E29" w:rsidSect="003F4E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E29"/>
    <w:rsid w:val="000007FA"/>
    <w:rsid w:val="0001041E"/>
    <w:rsid w:val="00043D23"/>
    <w:rsid w:val="00085D06"/>
    <w:rsid w:val="00095265"/>
    <w:rsid w:val="000B4DD4"/>
    <w:rsid w:val="000B5644"/>
    <w:rsid w:val="000D0362"/>
    <w:rsid w:val="00110036"/>
    <w:rsid w:val="00122131"/>
    <w:rsid w:val="00142BCA"/>
    <w:rsid w:val="001511F0"/>
    <w:rsid w:val="00177C1C"/>
    <w:rsid w:val="001D4302"/>
    <w:rsid w:val="001D46D6"/>
    <w:rsid w:val="001F167F"/>
    <w:rsid w:val="001F5391"/>
    <w:rsid w:val="002009B4"/>
    <w:rsid w:val="0020700E"/>
    <w:rsid w:val="00223E37"/>
    <w:rsid w:val="002272B2"/>
    <w:rsid w:val="0026767C"/>
    <w:rsid w:val="00271368"/>
    <w:rsid w:val="00281F4C"/>
    <w:rsid w:val="00297121"/>
    <w:rsid w:val="002D3A85"/>
    <w:rsid w:val="00300CDE"/>
    <w:rsid w:val="00321B57"/>
    <w:rsid w:val="00364351"/>
    <w:rsid w:val="00376EFE"/>
    <w:rsid w:val="003920A8"/>
    <w:rsid w:val="003A24F4"/>
    <w:rsid w:val="003B3BC1"/>
    <w:rsid w:val="003D04F5"/>
    <w:rsid w:val="003E1F35"/>
    <w:rsid w:val="003F4E29"/>
    <w:rsid w:val="003F4FD4"/>
    <w:rsid w:val="00421B66"/>
    <w:rsid w:val="004A3CEB"/>
    <w:rsid w:val="004B0679"/>
    <w:rsid w:val="004F6EAD"/>
    <w:rsid w:val="005502C0"/>
    <w:rsid w:val="00563C5D"/>
    <w:rsid w:val="00563C92"/>
    <w:rsid w:val="00595F93"/>
    <w:rsid w:val="005B1F27"/>
    <w:rsid w:val="005B5396"/>
    <w:rsid w:val="005E16A3"/>
    <w:rsid w:val="00613CD8"/>
    <w:rsid w:val="0063485C"/>
    <w:rsid w:val="00637509"/>
    <w:rsid w:val="0064439C"/>
    <w:rsid w:val="00645253"/>
    <w:rsid w:val="00645780"/>
    <w:rsid w:val="006626EB"/>
    <w:rsid w:val="00682031"/>
    <w:rsid w:val="0068448A"/>
    <w:rsid w:val="006A37C8"/>
    <w:rsid w:val="006D7BF3"/>
    <w:rsid w:val="006F7A97"/>
    <w:rsid w:val="00725175"/>
    <w:rsid w:val="007476C2"/>
    <w:rsid w:val="007A3963"/>
    <w:rsid w:val="007B2FE5"/>
    <w:rsid w:val="007E33B9"/>
    <w:rsid w:val="008001F6"/>
    <w:rsid w:val="008265CE"/>
    <w:rsid w:val="00837AAF"/>
    <w:rsid w:val="00873112"/>
    <w:rsid w:val="008A394B"/>
    <w:rsid w:val="008C1369"/>
    <w:rsid w:val="008E05FF"/>
    <w:rsid w:val="008E2869"/>
    <w:rsid w:val="008F4002"/>
    <w:rsid w:val="008F47AF"/>
    <w:rsid w:val="0090382F"/>
    <w:rsid w:val="00904A33"/>
    <w:rsid w:val="00922E4F"/>
    <w:rsid w:val="0092743F"/>
    <w:rsid w:val="00937E32"/>
    <w:rsid w:val="00953652"/>
    <w:rsid w:val="00954DE0"/>
    <w:rsid w:val="009808D4"/>
    <w:rsid w:val="00983A3B"/>
    <w:rsid w:val="00986331"/>
    <w:rsid w:val="00986566"/>
    <w:rsid w:val="009A20D8"/>
    <w:rsid w:val="009C1731"/>
    <w:rsid w:val="009C7C1F"/>
    <w:rsid w:val="009D6748"/>
    <w:rsid w:val="009E46B2"/>
    <w:rsid w:val="009E7758"/>
    <w:rsid w:val="009F4A8D"/>
    <w:rsid w:val="009F50FB"/>
    <w:rsid w:val="009F6A10"/>
    <w:rsid w:val="00A30917"/>
    <w:rsid w:val="00AB7972"/>
    <w:rsid w:val="00B03578"/>
    <w:rsid w:val="00B93532"/>
    <w:rsid w:val="00B9400E"/>
    <w:rsid w:val="00B94E31"/>
    <w:rsid w:val="00BA5A68"/>
    <w:rsid w:val="00BB2CEB"/>
    <w:rsid w:val="00BB60B5"/>
    <w:rsid w:val="00BC7F38"/>
    <w:rsid w:val="00BE16E5"/>
    <w:rsid w:val="00BE40EF"/>
    <w:rsid w:val="00C27920"/>
    <w:rsid w:val="00C410F0"/>
    <w:rsid w:val="00C51A36"/>
    <w:rsid w:val="00C63DE3"/>
    <w:rsid w:val="00C77D55"/>
    <w:rsid w:val="00CA3902"/>
    <w:rsid w:val="00CE1AB1"/>
    <w:rsid w:val="00D060CA"/>
    <w:rsid w:val="00D15BC0"/>
    <w:rsid w:val="00D3724F"/>
    <w:rsid w:val="00D40CC1"/>
    <w:rsid w:val="00D46FA5"/>
    <w:rsid w:val="00D503F1"/>
    <w:rsid w:val="00D57345"/>
    <w:rsid w:val="00D606E7"/>
    <w:rsid w:val="00D60929"/>
    <w:rsid w:val="00D922D8"/>
    <w:rsid w:val="00DA0992"/>
    <w:rsid w:val="00DA57B8"/>
    <w:rsid w:val="00DB0F40"/>
    <w:rsid w:val="00DC1519"/>
    <w:rsid w:val="00E37FC0"/>
    <w:rsid w:val="00E544B4"/>
    <w:rsid w:val="00E625CC"/>
    <w:rsid w:val="00E907DA"/>
    <w:rsid w:val="00E91AF3"/>
    <w:rsid w:val="00EB3256"/>
    <w:rsid w:val="00EB48A2"/>
    <w:rsid w:val="00F174EB"/>
    <w:rsid w:val="00F25E59"/>
    <w:rsid w:val="00F261FC"/>
    <w:rsid w:val="00F80E8A"/>
    <w:rsid w:val="00F91A97"/>
    <w:rsid w:val="00F9784F"/>
    <w:rsid w:val="00FB029B"/>
    <w:rsid w:val="00FB6D76"/>
    <w:rsid w:val="00FD3218"/>
    <w:rsid w:val="00FF4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988FC"/>
  <w15:chartTrackingRefBased/>
  <w15:docId w15:val="{7B62F94D-E1FE-4DE8-BF8A-E49F894FE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E29"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4E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3F4E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4E29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F4E2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4E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4E29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9</TotalTime>
  <Pages>2</Pages>
  <Words>445</Words>
  <Characters>2542</Characters>
  <Application>Microsoft Office Word</Application>
  <DocSecurity>0</DocSecurity>
  <Lines>21</Lines>
  <Paragraphs>5</Paragraphs>
  <ScaleCrop>false</ScaleCrop>
  <Company/>
  <LinksUpToDate>false</LinksUpToDate>
  <CharactersWithSpaces>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Gómez</dc:creator>
  <cp:keywords/>
  <dc:description/>
  <cp:lastModifiedBy>Patricia Gómez</cp:lastModifiedBy>
  <cp:revision>151</cp:revision>
  <dcterms:created xsi:type="dcterms:W3CDTF">2022-04-12T08:06:00Z</dcterms:created>
  <dcterms:modified xsi:type="dcterms:W3CDTF">2023-01-19T10:39:00Z</dcterms:modified>
</cp:coreProperties>
</file>